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B7285" w14:textId="721D4AFB" w:rsidR="00FA54CD" w:rsidRPr="00301ACE" w:rsidRDefault="00737F10" w:rsidP="00FA54CD">
      <w:pPr>
        <w:rPr>
          <w:rFonts w:ascii="Times New Roman" w:eastAsia="宋体" w:hAnsi="Times New Roman" w:cs="Times New Roman"/>
          <w:sz w:val="24"/>
          <w:szCs w:val="24"/>
        </w:rPr>
      </w:pPr>
      <w:r w:rsidRPr="00737F10">
        <w:rPr>
          <w:rFonts w:ascii="Times New Roman" w:hAnsi="Times New Roman" w:cs="Times New Roman"/>
          <w:sz w:val="24"/>
          <w:szCs w:val="24"/>
        </w:rPr>
        <w:t>Supplements Table 1.</w:t>
      </w:r>
      <w:r w:rsidR="00FA54CD" w:rsidRPr="00301ACE">
        <w:rPr>
          <w:rFonts w:ascii="Times New Roman" w:eastAsia="宋体" w:hAnsi="Times New Roman" w:cs="Times New Roman"/>
          <w:sz w:val="24"/>
          <w:szCs w:val="24"/>
        </w:rPr>
        <w:t xml:space="preserve"> Distribution of publications from top 20 institutions</w:t>
      </w:r>
    </w:p>
    <w:tbl>
      <w:tblPr>
        <w:tblW w:w="893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9"/>
        <w:gridCol w:w="5335"/>
        <w:gridCol w:w="915"/>
        <w:gridCol w:w="1160"/>
        <w:gridCol w:w="761"/>
      </w:tblGrid>
      <w:tr w:rsidR="00FA54CD" w:rsidRPr="00301ACE" w14:paraId="015768AB" w14:textId="77777777" w:rsidTr="00FA54CD">
        <w:trPr>
          <w:trHeight w:val="275"/>
          <w:jc w:val="center"/>
        </w:trPr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019A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ank</w:t>
            </w:r>
          </w:p>
        </w:tc>
        <w:tc>
          <w:tcPr>
            <w:tcW w:w="5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4E02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nstitutions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6D21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ount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72FE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entrality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3240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year</w:t>
            </w:r>
          </w:p>
        </w:tc>
      </w:tr>
      <w:tr w:rsidR="00FA54CD" w:rsidRPr="00301ACE" w14:paraId="422F019D" w14:textId="77777777" w:rsidTr="00FA54CD">
        <w:trPr>
          <w:trHeight w:val="275"/>
          <w:jc w:val="center"/>
        </w:trPr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0A11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EC84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0" w:name="_Hlk113177218"/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GSK (UK)</w:t>
            </w:r>
            <w:bookmarkEnd w:id="0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6E18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3A54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7769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1997</w:t>
            </w:r>
          </w:p>
        </w:tc>
      </w:tr>
      <w:tr w:rsidR="00FA54CD" w:rsidRPr="00301ACE" w14:paraId="16B9551A" w14:textId="77777777" w:rsidTr="00FA54CD">
        <w:trPr>
          <w:trHeight w:val="275"/>
          <w:jc w:val="center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05DB14A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21C6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Karolinska Inst (Sweden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841F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4EEA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1C96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1997</w:t>
            </w:r>
          </w:p>
        </w:tc>
      </w:tr>
      <w:tr w:rsidR="00FA54CD" w:rsidRPr="00301ACE" w14:paraId="08DFF152" w14:textId="77777777" w:rsidTr="00FA54CD">
        <w:trPr>
          <w:trHeight w:val="275"/>
          <w:jc w:val="center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F02792C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65B2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AstraZeneca (UK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6045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DB43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428D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2000</w:t>
            </w:r>
          </w:p>
        </w:tc>
      </w:tr>
      <w:tr w:rsidR="00FA54CD" w:rsidRPr="00301ACE" w14:paraId="08116F17" w14:textId="77777777" w:rsidTr="00FA54CD">
        <w:trPr>
          <w:trHeight w:val="275"/>
          <w:jc w:val="center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2397EF4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17E7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Harvard Univ (USA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DAC7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C04F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8380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1998</w:t>
            </w:r>
          </w:p>
        </w:tc>
      </w:tr>
      <w:tr w:rsidR="00FA54CD" w:rsidRPr="00301ACE" w14:paraId="4301E445" w14:textId="77777777" w:rsidTr="00FA54CD">
        <w:trPr>
          <w:trHeight w:val="275"/>
          <w:jc w:val="center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FDF7191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8198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Univ Groningen (Netherland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8DB7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9C17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0CCE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1999</w:t>
            </w:r>
          </w:p>
        </w:tc>
      </w:tr>
      <w:tr w:rsidR="00FA54CD" w:rsidRPr="00301ACE" w14:paraId="6B57B95C" w14:textId="77777777" w:rsidTr="00FA54CD">
        <w:trPr>
          <w:trHeight w:val="275"/>
          <w:jc w:val="center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A9F1611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4C57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Brigham &amp; Womens Hosp (USA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67FF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5291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4F9B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1998</w:t>
            </w:r>
          </w:p>
        </w:tc>
      </w:tr>
      <w:tr w:rsidR="00FA54CD" w:rsidRPr="00301ACE" w14:paraId="2AD6C10F" w14:textId="77777777" w:rsidTr="00FA54CD">
        <w:trPr>
          <w:trHeight w:val="275"/>
          <w:jc w:val="center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F6EE646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DBF9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Univ Colorado (USA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E9C7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36C2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848C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1997</w:t>
            </w:r>
          </w:p>
        </w:tc>
      </w:tr>
      <w:tr w:rsidR="00FA54CD" w:rsidRPr="00301ACE" w14:paraId="3C9B61D8" w14:textId="77777777" w:rsidTr="00FA54CD">
        <w:trPr>
          <w:trHeight w:val="275"/>
          <w:jc w:val="center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BB919E5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1791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Univ Calif San Francisco (USA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0A69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5E33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8E56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1998</w:t>
            </w:r>
          </w:p>
        </w:tc>
      </w:tr>
      <w:tr w:rsidR="00FA54CD" w:rsidRPr="00301ACE" w14:paraId="676013B9" w14:textId="77777777" w:rsidTr="00FA54CD">
        <w:trPr>
          <w:trHeight w:val="275"/>
          <w:jc w:val="center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00564D3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C5D2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McMaster Univ (Canada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FAF4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518A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C805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1998</w:t>
            </w:r>
          </w:p>
        </w:tc>
      </w:tr>
      <w:tr w:rsidR="00FA54CD" w:rsidRPr="00301ACE" w14:paraId="3D29D2F8" w14:textId="77777777" w:rsidTr="00FA54CD">
        <w:trPr>
          <w:trHeight w:val="275"/>
          <w:jc w:val="center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BE18AFA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92CE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McGill Univ (Canada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B796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CBA9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E7E4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1998</w:t>
            </w:r>
          </w:p>
        </w:tc>
      </w:tr>
      <w:tr w:rsidR="00FA54CD" w:rsidRPr="00301ACE" w14:paraId="49B84EAE" w14:textId="77777777" w:rsidTr="00FA54CD">
        <w:trPr>
          <w:trHeight w:val="275"/>
          <w:jc w:val="center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88F5654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8D02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Univ Hosp (N/A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8447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900D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3104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1998</w:t>
            </w:r>
          </w:p>
        </w:tc>
      </w:tr>
      <w:tr w:rsidR="00FA54CD" w:rsidRPr="00301ACE" w14:paraId="0D955D3B" w14:textId="77777777" w:rsidTr="00FA54CD">
        <w:trPr>
          <w:trHeight w:val="275"/>
          <w:jc w:val="center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EAF3616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D1C4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Univ Wisconsin (USA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3BFF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7FC7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BC79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1998</w:t>
            </w:r>
          </w:p>
        </w:tc>
      </w:tr>
      <w:tr w:rsidR="00FA54CD" w:rsidRPr="00301ACE" w14:paraId="5E942423" w14:textId="77777777" w:rsidTr="00FA54CD">
        <w:trPr>
          <w:trHeight w:val="275"/>
          <w:jc w:val="center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62649DF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B4A5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Univ Aberdeen (UK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0678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EC0E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B359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2000</w:t>
            </w:r>
          </w:p>
        </w:tc>
      </w:tr>
      <w:tr w:rsidR="00FA54CD" w:rsidRPr="00301ACE" w14:paraId="73B1D483" w14:textId="77777777" w:rsidTr="00FA54CD">
        <w:trPr>
          <w:trHeight w:val="275"/>
          <w:jc w:val="center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43B4581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4A32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Univ Toronto (Canada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1C08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3DC5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6066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2000</w:t>
            </w:r>
          </w:p>
        </w:tc>
      </w:tr>
      <w:tr w:rsidR="00FA54CD" w:rsidRPr="00301ACE" w14:paraId="6FA1020F" w14:textId="77777777" w:rsidTr="00FA54CD">
        <w:trPr>
          <w:trHeight w:val="275"/>
          <w:jc w:val="center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832986C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159E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Karolinska Univ Hosp (Sweden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1295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C335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A370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2010</w:t>
            </w:r>
          </w:p>
        </w:tc>
      </w:tr>
      <w:tr w:rsidR="00FA54CD" w:rsidRPr="00301ACE" w14:paraId="7BE3E15B" w14:textId="77777777" w:rsidTr="00FA54CD">
        <w:trPr>
          <w:trHeight w:val="275"/>
          <w:jc w:val="center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ED8FBC1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C9CB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Univ Genoa (Italy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50CE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C36F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2F92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2001</w:t>
            </w:r>
          </w:p>
        </w:tc>
      </w:tr>
      <w:tr w:rsidR="00FA54CD" w:rsidRPr="00301ACE" w14:paraId="71A485DA" w14:textId="77777777" w:rsidTr="00FA54CD">
        <w:trPr>
          <w:trHeight w:val="275"/>
          <w:jc w:val="center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04960DC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BB0D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Natl Jewish Med &amp; Res Ctr (USA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C78D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404A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4F71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1997</w:t>
            </w:r>
          </w:p>
        </w:tc>
      </w:tr>
      <w:tr w:rsidR="00FA54CD" w:rsidRPr="00301ACE" w14:paraId="6F690D6C" w14:textId="77777777" w:rsidTr="00FA54CD">
        <w:trPr>
          <w:trHeight w:val="275"/>
          <w:jc w:val="center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FAFFA4D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2A6D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Univ British Columbia (Canada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51E5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7DCE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29D8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2001</w:t>
            </w:r>
          </w:p>
        </w:tc>
      </w:tr>
      <w:tr w:rsidR="00FA54CD" w:rsidRPr="00301ACE" w14:paraId="44BC6F3E" w14:textId="77777777" w:rsidTr="00FA54CD">
        <w:trPr>
          <w:trHeight w:val="275"/>
          <w:jc w:val="center"/>
        </w:trPr>
        <w:tc>
          <w:tcPr>
            <w:tcW w:w="7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34CCCA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323C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Univ Cape Town (South Africa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DAE6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7EBF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5ED9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1998</w:t>
            </w:r>
          </w:p>
        </w:tc>
      </w:tr>
      <w:tr w:rsidR="00FA54CD" w:rsidRPr="00301ACE" w14:paraId="0A3510DF" w14:textId="77777777" w:rsidTr="00FA54CD">
        <w:trPr>
          <w:trHeight w:val="275"/>
          <w:jc w:val="center"/>
        </w:trPr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7126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5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56731" w14:textId="77777777" w:rsidR="00FA54CD" w:rsidRPr="00301ACE" w:rsidRDefault="00FA54CD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Univ London Imperial Coll Sci Technol &amp; Med (UK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498F8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D3796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A58FF" w14:textId="77777777" w:rsidR="00FA54CD" w:rsidRPr="00301ACE" w:rsidRDefault="00FA54CD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color w:val="000000"/>
                <w:sz w:val="22"/>
              </w:rPr>
              <w:t>1998</w:t>
            </w:r>
          </w:p>
        </w:tc>
      </w:tr>
    </w:tbl>
    <w:p w14:paraId="74660D5C" w14:textId="77777777" w:rsidR="00FA54CD" w:rsidRDefault="00FA54CD" w:rsidP="00FA54CD"/>
    <w:sectPr w:rsidR="00FA54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631D9" w14:textId="77777777" w:rsidR="00E12BDC" w:rsidRDefault="00E12BDC" w:rsidP="00737F10">
      <w:r>
        <w:separator/>
      </w:r>
    </w:p>
  </w:endnote>
  <w:endnote w:type="continuationSeparator" w:id="0">
    <w:p w14:paraId="1C7FA2FC" w14:textId="77777777" w:rsidR="00E12BDC" w:rsidRDefault="00E12BDC" w:rsidP="00737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6A863" w14:textId="77777777" w:rsidR="00E12BDC" w:rsidRDefault="00E12BDC" w:rsidP="00737F10">
      <w:r>
        <w:separator/>
      </w:r>
    </w:p>
  </w:footnote>
  <w:footnote w:type="continuationSeparator" w:id="0">
    <w:p w14:paraId="2AE76055" w14:textId="77777777" w:rsidR="00E12BDC" w:rsidRDefault="00E12BDC" w:rsidP="00737F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02F"/>
    <w:rsid w:val="0003512A"/>
    <w:rsid w:val="00737F10"/>
    <w:rsid w:val="0078402F"/>
    <w:rsid w:val="00C60485"/>
    <w:rsid w:val="00D55D52"/>
    <w:rsid w:val="00E12BDC"/>
    <w:rsid w:val="00FA5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E2A2E"/>
  <w15:chartTrackingRefBased/>
  <w15:docId w15:val="{17125694-267D-4A31-911C-59F21B542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7F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7F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7F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7F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6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shan</dc:creator>
  <cp:keywords/>
  <dc:description/>
  <cp:lastModifiedBy>gao shan</cp:lastModifiedBy>
  <cp:revision>4</cp:revision>
  <dcterms:created xsi:type="dcterms:W3CDTF">2022-04-08T00:24:00Z</dcterms:created>
  <dcterms:modified xsi:type="dcterms:W3CDTF">2022-09-12T09:47:00Z</dcterms:modified>
</cp:coreProperties>
</file>